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4B4" w:rsidRDefault="00BB54B4" w:rsidP="00BB54B4">
      <w:pPr>
        <w:rPr>
          <w:rFonts w:ascii="Times New Roman" w:hAnsi="Times New Roman" w:cs="Times New Roman"/>
          <w:sz w:val="22"/>
        </w:rPr>
      </w:pPr>
      <w:r w:rsidRPr="00BB54B4">
        <w:rPr>
          <w:rFonts w:ascii="Times New Roman" w:hAnsi="Times New Roman" w:cs="Times New Roman"/>
          <w:b/>
          <w:sz w:val="22"/>
        </w:rPr>
        <w:t xml:space="preserve">Table </w:t>
      </w:r>
      <w:r w:rsidR="008A701F">
        <w:rPr>
          <w:rFonts w:ascii="Times New Roman" w:hAnsi="Times New Roman" w:cs="Times New Roman"/>
          <w:b/>
          <w:sz w:val="22"/>
        </w:rPr>
        <w:t>S</w:t>
      </w:r>
      <w:r w:rsidRPr="00BB54B4">
        <w:rPr>
          <w:rFonts w:ascii="Times New Roman" w:hAnsi="Times New Roman" w:cs="Times New Roman"/>
          <w:b/>
          <w:sz w:val="22"/>
        </w:rPr>
        <w:t>1.</w:t>
      </w:r>
      <w:r>
        <w:rPr>
          <w:rFonts w:ascii="Times New Roman" w:hAnsi="Times New Roman" w:cs="Times New Roman"/>
          <w:sz w:val="22"/>
        </w:rPr>
        <w:t xml:space="preserve"> The six key domains of the </w:t>
      </w:r>
      <w:proofErr w:type="spellStart"/>
      <w:r>
        <w:rPr>
          <w:rFonts w:ascii="Times New Roman" w:hAnsi="Times New Roman" w:cs="Times New Roman"/>
          <w:sz w:val="22"/>
        </w:rPr>
        <w:t>radiomics</w:t>
      </w:r>
      <w:proofErr w:type="spellEnd"/>
      <w:r>
        <w:rPr>
          <w:rFonts w:ascii="Times New Roman" w:hAnsi="Times New Roman" w:cs="Times New Roman"/>
          <w:sz w:val="22"/>
        </w:rPr>
        <w:t xml:space="preserve"> quality score  </w:t>
      </w:r>
    </w:p>
    <w:tbl>
      <w:tblPr>
        <w:tblStyle w:val="TableGrid"/>
        <w:tblpPr w:leftFromText="142" w:rightFromText="142" w:horzAnchor="margin" w:tblpY="7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1651"/>
        <w:gridCol w:w="5646"/>
        <w:gridCol w:w="3685"/>
        <w:gridCol w:w="1418"/>
      </w:tblGrid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ai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QS criteria</w:t>
            </w:r>
          </w:p>
        </w:tc>
      </w:tr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mage protocol quality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Well-documented image protocols (for example, contrast, slice thickness, energy, etc.) and/or usage of public image protocols allow reproducibility/replicability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1 (if protocols are well-documented) </w:t>
            </w:r>
          </w:p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1 (if public protocol is used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B54B4" w:rsidTr="00BB54B4">
        <w:tc>
          <w:tcPr>
            <w:tcW w:w="925" w:type="dxa"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ple segmentations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egmentation by different physicians/algorithms/software, perturbing segmentations by (random) noise, segmentation at different breathing cycles.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Analy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 feature robustness to segmentation variabilities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+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BB54B4" w:rsidTr="00BB54B4">
        <w:tc>
          <w:tcPr>
            <w:tcW w:w="925" w:type="dxa"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antom study on all scanners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Detect inter-scanner differences and vendor-dependent features.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Analy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 feature robustness to these sources of variability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+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BB54B4" w:rsidTr="00BB54B4"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maging at multiple time points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Collect images of individuals at additional time points.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Analys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 feature robustness to temporal variabilities (for example, organ movement, organ expansion/ shrinkage)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+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Feature reduction or adjustment for multiple testing 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Decreases the risk of overfitting. Overfitting is inevitable if the number of features exceeds the number of samples. Consider feature robustness when selecting feature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- 3 (if neither measure is implemented) + 3 (if either measure is implemented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BB54B4" w:rsidTr="00BB54B4"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Validation 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 validation is performed without retraining and without adaptation of the cut-off value, provides crucial information with regards to credible clinical performan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- 5 (if validation is missing) </w:t>
            </w:r>
          </w:p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2 (if validation is based on a dataset from the same institute) </w:t>
            </w:r>
          </w:p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3 (if validation is based on a dataset from another institute) </w:t>
            </w:r>
          </w:p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4 (if validation is based on two datasets from two distinct institutes) </w:t>
            </w:r>
          </w:p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4 (if the study validates a previously published signature) </w:t>
            </w:r>
          </w:p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5 (if validation is based on three or </w:t>
            </w: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lastRenderedPageBreak/>
              <w:t xml:space="preserve">more datasets from distinct institutes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12</w:t>
            </w:r>
          </w:p>
        </w:tc>
      </w:tr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Multivariable analysis with 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 features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(for example, EGFR mutation) - is expected to provide a more holistic model. Permits correlating/inferencing betwe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n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featur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B54B4" w:rsidTr="00BB54B4">
        <w:tc>
          <w:tcPr>
            <w:tcW w:w="925" w:type="dxa"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Detect and discuss biological correlates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Demonstration of phenotypic differences (possibly associated with underlying gene–protein expression patterns) deepens understanding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nd biolog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B54B4" w:rsidTr="00BB54B4">
        <w:tc>
          <w:tcPr>
            <w:tcW w:w="925" w:type="dxa"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Comparison to ‘gold standard’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ssess the extent to which the model agrees with/is superior to the current ‘gold standard’ method (for example, TNM-staging for survival prediction). This comparison shows the added value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diomics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BB54B4" w:rsidTr="00BB54B4"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Potential clinical utility 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port on the current and potential application of the model in a clinical setting (for example, decision curve analysis)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Cut-off analyses 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Determine risk groups by either the median, a previously published cut-off or report a continuous risk variable. Reduces the risk of reporting overly optimistic results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B54B4" w:rsidTr="00BB54B4">
        <w:tc>
          <w:tcPr>
            <w:tcW w:w="925" w:type="dxa"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Discrimination statistics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port discrimination statistics (for example, 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noBreakHyphen/>
              <w:t>statistic, ROC curve, AUC) and their statistical significance (for example, 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noBreakHyphen/>
              <w:t xml:space="preserve">values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confidenc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intervals). One can also apply resampling method (for example, bootstrapping, cross-validation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1 (if a discrimination statistic and its statistical significance are reported) + 1 (if a resampling method technique is also applied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BB54B4" w:rsidTr="00BB54B4"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Calibration statistics 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eport calibration statistics (for example, Calibration-in</w:t>
            </w: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noBreakHyphen/>
              <w:t xml:space="preserve">the-large/slope, calibration plots) and their statistical significance (for example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noBreakHyphen/>
              <w:t xml:space="preserve">values, confidence intervals). One can also apply resampling method (for example, bootstrapping, cross-validation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lastRenderedPageBreak/>
              <w:t xml:space="preserve">+ 1 (if a calibration statistic and its statistical significance are reported) + 1 (if a resampling method technique is also applied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Prospective study registered in a trial database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rovides the highest level of evidence supporting the clinical validity and usefulness of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iomark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7 (for prospective validation of 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 signature in an appropriate trial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BB54B4" w:rsidTr="00BB54B4"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Cost-effectiveness analysis </w:t>
            </w: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Report on the cost-effectiveness of the clinical application (for example, QALYs generated)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BB54B4" w:rsidTr="00BB54B4"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Open science and data  </w:t>
            </w:r>
          </w:p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ke code and data publicly available. Open science facilitates knowledge transfer and reproducibility of the stud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pStyle w:val="Pa19"/>
              <w:spacing w:after="8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+ 1 (if scans are open source) + 1 (if region of interest segmentations are open source) + 1 (if code is open source) + 1 (i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adiomic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 features are calculated on a set of representative ROIs and the calculated features and representative ROIs are open source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54B4" w:rsidRDefault="00BB54B4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</w:tbl>
    <w:p w:rsidR="009521F6" w:rsidRDefault="00DB453C" w:rsidP="00DB45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–</w:t>
      </w:r>
      <w:bookmarkStart w:id="0" w:name="_GoBack"/>
      <w:bookmarkEnd w:id="0"/>
    </w:p>
    <w:sectPr w:rsidR="009521F6" w:rsidSect="00DB453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04D" w:rsidRDefault="00E8704D" w:rsidP="008A0A96">
      <w:pPr>
        <w:spacing w:after="0" w:line="240" w:lineRule="auto"/>
      </w:pPr>
      <w:r>
        <w:separator/>
      </w:r>
    </w:p>
  </w:endnote>
  <w:endnote w:type="continuationSeparator" w:id="0">
    <w:p w:rsidR="00E8704D" w:rsidRDefault="00E8704D" w:rsidP="008A0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iverda Sans Com Ligh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04D" w:rsidRDefault="00E8704D" w:rsidP="008A0A96">
      <w:pPr>
        <w:spacing w:after="0" w:line="240" w:lineRule="auto"/>
      </w:pPr>
      <w:r>
        <w:separator/>
      </w:r>
    </w:p>
  </w:footnote>
  <w:footnote w:type="continuationSeparator" w:id="0">
    <w:p w:rsidR="00E8704D" w:rsidRDefault="00E8704D" w:rsidP="008A0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BB54B4"/>
    <w:rsid w:val="000414DD"/>
    <w:rsid w:val="0005552F"/>
    <w:rsid w:val="00067F5E"/>
    <w:rsid w:val="000D331B"/>
    <w:rsid w:val="001349AF"/>
    <w:rsid w:val="00177D58"/>
    <w:rsid w:val="00223665"/>
    <w:rsid w:val="002402B9"/>
    <w:rsid w:val="00305D4A"/>
    <w:rsid w:val="003111E8"/>
    <w:rsid w:val="00393D0A"/>
    <w:rsid w:val="003A29B6"/>
    <w:rsid w:val="003F4F70"/>
    <w:rsid w:val="00421498"/>
    <w:rsid w:val="00472230"/>
    <w:rsid w:val="004F11BC"/>
    <w:rsid w:val="005330EE"/>
    <w:rsid w:val="005E7C6D"/>
    <w:rsid w:val="00601949"/>
    <w:rsid w:val="00615FD7"/>
    <w:rsid w:val="00662ECE"/>
    <w:rsid w:val="007A338D"/>
    <w:rsid w:val="008023C3"/>
    <w:rsid w:val="0084682A"/>
    <w:rsid w:val="008A0A96"/>
    <w:rsid w:val="008A701F"/>
    <w:rsid w:val="008C773B"/>
    <w:rsid w:val="008D70A1"/>
    <w:rsid w:val="008D7C85"/>
    <w:rsid w:val="009521F6"/>
    <w:rsid w:val="00974991"/>
    <w:rsid w:val="009820D6"/>
    <w:rsid w:val="009913C7"/>
    <w:rsid w:val="009C17AD"/>
    <w:rsid w:val="009D7976"/>
    <w:rsid w:val="009E1946"/>
    <w:rsid w:val="00AB6DDD"/>
    <w:rsid w:val="00B51272"/>
    <w:rsid w:val="00B773DD"/>
    <w:rsid w:val="00BB54B4"/>
    <w:rsid w:val="00CC0449"/>
    <w:rsid w:val="00CE43C0"/>
    <w:rsid w:val="00D20DAF"/>
    <w:rsid w:val="00DB453C"/>
    <w:rsid w:val="00DC335F"/>
    <w:rsid w:val="00E002F4"/>
    <w:rsid w:val="00E8704D"/>
    <w:rsid w:val="00F52915"/>
    <w:rsid w:val="00FE444F"/>
    <w:rsid w:val="00FF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B4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BB54B4"/>
    <w:pPr>
      <w:wordWrap/>
      <w:adjustRightInd w:val="0"/>
      <w:spacing w:after="0"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B5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0A96"/>
  </w:style>
  <w:style w:type="paragraph" w:styleId="Footer">
    <w:name w:val="footer"/>
    <w:basedOn w:val="Normal"/>
    <w:link w:val="Foot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A96"/>
  </w:style>
  <w:style w:type="paragraph" w:styleId="BalloonText">
    <w:name w:val="Balloon Text"/>
    <w:basedOn w:val="Normal"/>
    <w:link w:val="BalloonTextChar"/>
    <w:uiPriority w:val="99"/>
    <w:semiHidden/>
    <w:unhideWhenUsed/>
    <w:rsid w:val="008A0A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B4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BB54B4"/>
    <w:pPr>
      <w:wordWrap/>
      <w:adjustRightInd w:val="0"/>
      <w:spacing w:after="0" w:line="171" w:lineRule="atLeast"/>
      <w:jc w:val="left"/>
    </w:pPr>
    <w:rPr>
      <w:rFonts w:ascii="Diverda Sans Com Light" w:eastAsia="Diverda Sans Com Light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B5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0A96"/>
  </w:style>
  <w:style w:type="paragraph" w:styleId="Footer">
    <w:name w:val="footer"/>
    <w:basedOn w:val="Normal"/>
    <w:link w:val="FooterChar"/>
    <w:uiPriority w:val="99"/>
    <w:unhideWhenUsed/>
    <w:rsid w:val="008A0A9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A96"/>
  </w:style>
  <w:style w:type="paragraph" w:styleId="BalloonText">
    <w:name w:val="Balloon Text"/>
    <w:basedOn w:val="Normal"/>
    <w:link w:val="BalloonTextChar"/>
    <w:uiPriority w:val="99"/>
    <w:semiHidden/>
    <w:unhideWhenUsed/>
    <w:rsid w:val="008A0A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Ji Eun</dc:creator>
  <cp:lastModifiedBy>Sevilla, Hernando Jr.</cp:lastModifiedBy>
  <cp:revision>2</cp:revision>
  <dcterms:created xsi:type="dcterms:W3CDTF">2020-01-09T10:09:00Z</dcterms:created>
  <dcterms:modified xsi:type="dcterms:W3CDTF">2020-01-09T10:09:00Z</dcterms:modified>
</cp:coreProperties>
</file>